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C0D503F" w:rsidR="000035D5" w:rsidRDefault="000035D5">
                            <w:r>
                              <w:t xml:space="preserve">Reported on page number: </w:t>
                            </w:r>
                            <w:r w:rsidR="00817370">
                              <w:t>1</w:t>
                            </w:r>
                            <w:r w:rsidR="00082352">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C0D503F" w:rsidR="000035D5" w:rsidRDefault="000035D5">
                      <w:r>
                        <w:t xml:space="preserve">Reported on page number: </w:t>
                      </w:r>
                      <w:r w:rsidR="00817370">
                        <w:t>1</w:t>
                      </w:r>
                      <w:r w:rsidR="00082352">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1D27A24" w:rsidR="000035D5" w:rsidRDefault="000035D5" w:rsidP="000035D5">
                            <w:r>
                              <w:t xml:space="preserve">Reported on page number: </w:t>
                            </w:r>
                            <w:r w:rsidR="00791E9D">
                              <w:t>N</w:t>
                            </w:r>
                            <w:r w:rsidR="008F2A31">
                              <w:t>/</w:t>
                            </w:r>
                            <w:r w:rsidR="00791E9D">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1D27A24" w:rsidR="000035D5" w:rsidRDefault="000035D5" w:rsidP="000035D5">
                      <w:r>
                        <w:t xml:space="preserve">Reported on page number: </w:t>
                      </w:r>
                      <w:r w:rsidR="00791E9D">
                        <w:t>N</w:t>
                      </w:r>
                      <w:r w:rsidR="008F2A31">
                        <w:t>/</w:t>
                      </w:r>
                      <w:r w:rsidR="00791E9D">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671DCAF">
                <wp:simplePos x="0" y="0"/>
                <wp:positionH relativeFrom="margin">
                  <wp:align>right</wp:align>
                </wp:positionH>
                <wp:positionV relativeFrom="paragraph">
                  <wp:posOffset>708025</wp:posOffset>
                </wp:positionV>
                <wp:extent cx="6838950" cy="8953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41AE696F" w14:textId="28AF245B" w:rsidR="000035D5" w:rsidRDefault="0085459B" w:rsidP="000035D5">
                            <w:r>
                              <w:t xml:space="preserve">There is a </w:t>
                            </w:r>
                            <w:r w:rsidR="001A31F1">
                              <w:t xml:space="preserve">Ugandan </w:t>
                            </w:r>
                            <w:r>
                              <w:t>project manager who</w:t>
                            </w:r>
                            <w:r w:rsidR="001A31F1">
                              <w:t xml:space="preserve"> deals with logistics, as well as two Ugandan field assistants who participated in data collection. None were involved in the development of the project ideas</w:t>
                            </w:r>
                            <w:r w:rsidR="002F225B">
                              <w:t xml:space="preserve"> nor in the analysis or writing of the </w:t>
                            </w:r>
                            <w:proofErr w:type="gramStart"/>
                            <w:r w:rsidR="002F225B">
                              <w:t>manuscript, and</w:t>
                            </w:r>
                            <w:proofErr w:type="gramEnd"/>
                            <w:r w:rsidR="002F225B">
                              <w:t xml:space="preserve"> are therefore not included as authors. They are in acknowled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JWFA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" strokecolor="#193a65">
                <v:textbox>
                  <w:txbxContent>
                    <w:p w14:paraId="41AE696F" w14:textId="28AF245B" w:rsidR="000035D5" w:rsidRDefault="0085459B" w:rsidP="000035D5">
                      <w:r>
                        <w:t xml:space="preserve">There is a </w:t>
                      </w:r>
                      <w:r w:rsidR="001A31F1">
                        <w:t xml:space="preserve">Ugandan </w:t>
                      </w:r>
                      <w:r>
                        <w:t>project manager who</w:t>
                      </w:r>
                      <w:r w:rsidR="001A31F1">
                        <w:t xml:space="preserve"> deals with logistics, as well as two Ugandan field assistants who participated in data collection. None were involved in the development of the project ideas</w:t>
                      </w:r>
                      <w:r w:rsidR="002F225B">
                        <w:t xml:space="preserve"> nor in the analysis or writing of the </w:t>
                      </w:r>
                      <w:proofErr w:type="gramStart"/>
                      <w:r w:rsidR="002F225B">
                        <w:t>manuscript, and</w:t>
                      </w:r>
                      <w:proofErr w:type="gramEnd"/>
                      <w:r w:rsidR="002F225B">
                        <w:t xml:space="preserve"> are therefore not included as authors. They are in acknowledgement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CBB219" w:rsidR="000035D5" w:rsidRDefault="00197E31" w:rsidP="000035D5">
                            <w:r>
                              <w:t>N</w:t>
                            </w:r>
                            <w:r w:rsidR="00A372B7">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CCBB219" w:rsidR="000035D5" w:rsidRDefault="00197E31" w:rsidP="000035D5">
                      <w:r>
                        <w:t>N</w:t>
                      </w:r>
                      <w:r w:rsidR="00A372B7">
                        <w:t>/</w:t>
                      </w:r>
                      <w:r>
                        <w:t>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5BE7B9" w:rsidR="000035D5" w:rsidRDefault="00197E31" w:rsidP="000035D5">
                            <w:r>
                              <w:t>N</w:t>
                            </w:r>
                            <w:r w:rsidR="00343051">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F5BE7B9" w:rsidR="000035D5" w:rsidRDefault="00197E31" w:rsidP="000035D5">
                      <w:r>
                        <w:t>N</w:t>
                      </w:r>
                      <w:r w:rsidR="00343051">
                        <w:t>/</w:t>
                      </w:r>
                      <w:r>
                        <w:t>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3D5865D" w:rsidR="000035D5" w:rsidRDefault="00197E31" w:rsidP="000035D5">
                            <w:r>
                              <w:t>N</w:t>
                            </w:r>
                            <w:r w:rsidR="00343051">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3D5865D" w:rsidR="000035D5" w:rsidRDefault="00197E31" w:rsidP="000035D5">
                      <w:r>
                        <w:t>N</w:t>
                      </w:r>
                      <w:r w:rsidR="00343051">
                        <w:t>/</w:t>
                      </w:r>
                      <w:r>
                        <w: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9075AC" w:rsidR="000035D5" w:rsidRDefault="008C5437" w:rsidP="000035D5">
                            <w:r>
                              <w:t>N</w:t>
                            </w:r>
                            <w:r w:rsidR="00343051">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19075AC" w:rsidR="000035D5" w:rsidRDefault="008C5437" w:rsidP="000035D5">
                      <w:r>
                        <w:t>N</w:t>
                      </w:r>
                      <w:r w:rsidR="00343051">
                        <w:t>/</w:t>
                      </w:r>
                      <w:r>
                        <w:t>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5DA30A" w:rsidR="000035D5" w:rsidRDefault="00985812" w:rsidP="000035D5">
                            <w:r>
                              <w:t>N</w:t>
                            </w:r>
                            <w:r w:rsidR="00E37252">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5DA30A" w:rsidR="000035D5" w:rsidRDefault="00985812" w:rsidP="000035D5">
                      <w:r>
                        <w:t>N</w:t>
                      </w:r>
                      <w:r w:rsidR="00E37252">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413DDA" w:rsidR="000035D5" w:rsidRDefault="001204F6" w:rsidP="000035D5">
                            <w:r>
                              <w:t>A research permit was available to CAC who</w:t>
                            </w:r>
                            <w:r w:rsidR="009A5E11">
                              <w:t xml:space="preserve"> obtained a Materials Transfer Agreement to export fecal hormone extracts in 201</w:t>
                            </w:r>
                            <w:r w:rsidR="00107B06">
                              <w:t>4, 2015</w:t>
                            </w:r>
                            <w:r w:rsidR="00292370">
                              <w:t>. As noted in the methods, all research was approved by the appropriate Animal Care Committees and local auth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5413DDA" w:rsidR="000035D5" w:rsidRDefault="001204F6" w:rsidP="000035D5">
                      <w:r>
                        <w:t>A research permit was available to CAC who</w:t>
                      </w:r>
                      <w:r w:rsidR="009A5E11">
                        <w:t xml:space="preserve"> obtained a Materials Transfer Agreement to export fecal hormone extracts in 201</w:t>
                      </w:r>
                      <w:r w:rsidR="00107B06">
                        <w:t>4, 2015</w:t>
                      </w:r>
                      <w:r w:rsidR="00292370">
                        <w:t>. As noted in the methods, all research was approved by the appropriate Animal Care Committees and local authoritie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4460D1" w:rsidR="000035D5" w:rsidRDefault="00F1089D" w:rsidP="000035D5">
                            <w:r>
                              <w:t>N</w:t>
                            </w:r>
                            <w:r w:rsidR="00E37252">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94460D1" w:rsidR="000035D5" w:rsidRDefault="00F1089D" w:rsidP="000035D5">
                      <w:r>
                        <w:t>N</w:t>
                      </w:r>
                      <w:r w:rsidR="00E37252">
                        <w:t>/</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4315E2" w:rsidR="000035D5" w:rsidRDefault="00F1089D" w:rsidP="000035D5">
                            <w:r>
                              <w:t>N</w:t>
                            </w:r>
                            <w:r w:rsidR="00E37252">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F4315E2" w:rsidR="000035D5" w:rsidRDefault="00F1089D" w:rsidP="000035D5">
                      <w:r>
                        <w:t>N</w:t>
                      </w:r>
                      <w:r w:rsidR="00E37252">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AB3E6B" w:rsidR="000035D5" w:rsidRDefault="00375774" w:rsidP="000035D5">
                            <w:r>
                              <w:t>N</w:t>
                            </w:r>
                            <w:r w:rsidR="00E37252">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AB3E6B" w:rsidR="000035D5" w:rsidRDefault="00375774" w:rsidP="000035D5">
                      <w:r>
                        <w:t>N</w:t>
                      </w:r>
                      <w:r w:rsidR="00E37252">
                        <w:t>/</w:t>
                      </w:r>
                      <w: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37252" w:rsidRPr="00F57A3B" w:rsidRDefault="00E37252">
      <w:pPr>
        <w:rPr>
          <w:rFonts w:ascii="Arial" w:hAnsi="Arial" w:cs="Arial"/>
        </w:rPr>
      </w:pPr>
    </w:p>
    <w:sectPr w:rsidR="00E3725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46F66B" w14:textId="77777777" w:rsidR="00540E3B" w:rsidRDefault="00540E3B" w:rsidP="00F57A3B">
      <w:r>
        <w:separator/>
      </w:r>
    </w:p>
  </w:endnote>
  <w:endnote w:type="continuationSeparator" w:id="0">
    <w:p w14:paraId="567DDEB3" w14:textId="77777777" w:rsidR="00540E3B" w:rsidRDefault="00540E3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68E226" w14:textId="77777777" w:rsidR="00540E3B" w:rsidRDefault="00540E3B" w:rsidP="00F57A3B">
      <w:r>
        <w:separator/>
      </w:r>
    </w:p>
  </w:footnote>
  <w:footnote w:type="continuationSeparator" w:id="0">
    <w:p w14:paraId="3CA6EB6E" w14:textId="77777777" w:rsidR="00540E3B" w:rsidRDefault="00540E3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352"/>
    <w:rsid w:val="000F365D"/>
    <w:rsid w:val="00107B06"/>
    <w:rsid w:val="00116E71"/>
    <w:rsid w:val="001204F6"/>
    <w:rsid w:val="00197E31"/>
    <w:rsid w:val="001A31F1"/>
    <w:rsid w:val="00292370"/>
    <w:rsid w:val="002F225B"/>
    <w:rsid w:val="00335779"/>
    <w:rsid w:val="00343051"/>
    <w:rsid w:val="00375774"/>
    <w:rsid w:val="004A7A57"/>
    <w:rsid w:val="004C71C4"/>
    <w:rsid w:val="00515BC0"/>
    <w:rsid w:val="00540E3B"/>
    <w:rsid w:val="00541C18"/>
    <w:rsid w:val="00580384"/>
    <w:rsid w:val="0069423E"/>
    <w:rsid w:val="006C2F7A"/>
    <w:rsid w:val="006F1E72"/>
    <w:rsid w:val="006F5F45"/>
    <w:rsid w:val="00791E9D"/>
    <w:rsid w:val="00817370"/>
    <w:rsid w:val="00831ADE"/>
    <w:rsid w:val="00841F25"/>
    <w:rsid w:val="0085459B"/>
    <w:rsid w:val="00890C14"/>
    <w:rsid w:val="008C5437"/>
    <w:rsid w:val="008F2A31"/>
    <w:rsid w:val="009364D9"/>
    <w:rsid w:val="00953FCB"/>
    <w:rsid w:val="00985812"/>
    <w:rsid w:val="009A5E11"/>
    <w:rsid w:val="00A372B7"/>
    <w:rsid w:val="00A43F5B"/>
    <w:rsid w:val="00A961CD"/>
    <w:rsid w:val="00AD410C"/>
    <w:rsid w:val="00BD19EC"/>
    <w:rsid w:val="00D82320"/>
    <w:rsid w:val="00E004E6"/>
    <w:rsid w:val="00E37252"/>
    <w:rsid w:val="00E976A3"/>
    <w:rsid w:val="00F1089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ooja Upadhayay</cp:lastModifiedBy>
  <cp:revision>10</cp:revision>
  <dcterms:created xsi:type="dcterms:W3CDTF">2024-07-26T17:36:00Z</dcterms:created>
  <dcterms:modified xsi:type="dcterms:W3CDTF">2024-11-25T13:00:00Z</dcterms:modified>
</cp:coreProperties>
</file>